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</w:r>
    </w:p>
    <w:p>
      <w:pPr>
        <w:pStyle w:val="BodyAA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Table S1. 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Ability of FISH probes to bind to select species of the </w:t>
      </w:r>
      <w:r>
        <w:rPr>
          <w:rFonts w:eastAsia="ヒラギノ角ゴ Pro W3" w:cs="Times" w:ascii="Times" w:hAnsi="Times"/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Betaproteobacteria</w:t>
      </w:r>
      <w:r>
        <w:rPr/>
        <w:t>.</w:t>
      </w:r>
    </w:p>
    <w:tbl>
      <w:tblPr>
        <w:tblW w:w="9012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1"/>
        <w:gridCol w:w="1528"/>
        <w:gridCol w:w="1039"/>
        <w:gridCol w:w="938"/>
        <w:gridCol w:w="876"/>
        <w:gridCol w:w="1060"/>
        <w:gridCol w:w="876"/>
        <w:gridCol w:w="884"/>
      </w:tblGrid>
      <w:tr>
        <w:trPr>
          <w:trHeight w:val="325" w:hRule="atLeast"/>
          <w:cantSplit w:val="true"/>
        </w:trPr>
        <w:tc>
          <w:tcPr>
            <w:tcW w:w="9012" w:type="dxa"/>
            <w:gridSpan w:val="8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B"/>
              <w:snapToGrid w:val="false"/>
              <w:rPr/>
            </w:pPr>
            <w:r>
              <w:rPr/>
            </w:r>
          </w:p>
        </w:tc>
      </w:tr>
      <w:tr>
        <w:trPr>
          <w:trHeight w:val="410" w:hRule="atLeast"/>
          <w:cantSplit w:val="true"/>
        </w:trPr>
        <w:tc>
          <w:tcPr>
            <w:tcW w:w="1811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b/>
                <w:b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US"/>
              </w:rPr>
              <w:t>Organism</w:t>
            </w:r>
          </w:p>
        </w:tc>
        <w:tc>
          <w:tcPr>
            <w:tcW w:w="15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b/>
                <w:b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sz w:val="20"/>
                <w:lang w:val="en-US"/>
              </w:rPr>
              <w:t>Culture or Genomic DNA collection</w:t>
            </w:r>
          </w:p>
        </w:tc>
        <w:tc>
          <w:tcPr>
            <w:tcW w:w="5673" w:type="dxa"/>
            <w:gridSpan w:val="6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ISH Probe (ProbeBase designation)5</w:t>
            </w:r>
          </w:p>
        </w:tc>
      </w:tr>
      <w:tr>
        <w:trPr>
          <w:trHeight w:val="700" w:hRule="atLeast"/>
          <w:cantSplit w:val="true"/>
        </w:trPr>
        <w:tc>
          <w:tcPr>
            <w:tcW w:w="1811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snapToGrid w:val="false"/>
              <w:rPr>
                <w:rFonts w:ascii="Arial" w:hAnsi="Arial" w:eastAsia="ヒラギノ角ゴ Pro W3" w:cs="Arial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5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snapToGrid w:val="false"/>
              <w:rPr/>
            </w:pPr>
            <w:r>
              <w:rPr/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epto1751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-12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na 23a (SNA)3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LDI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SP-62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eta1 (BONE)4</w:t>
            </w:r>
          </w:p>
        </w:tc>
      </w:tr>
      <w:tr>
        <w:trPr>
          <w:trHeight w:val="430" w:hRule="atLeast"/>
          <w:cantSplit w:val="true"/>
        </w:trPr>
        <w:tc>
          <w:tcPr>
            <w:tcW w:w="1811" w:type="dxa"/>
            <w:tcBorders>
              <w:top w:val="single" w:sz="8" w:space="0" w:color="000000"/>
              <w:lef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i/>
                <w:i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>Leptothrix ochracea</w:t>
            </w:r>
          </w:p>
        </w:tc>
        <w:tc>
          <w:tcPr>
            <w:tcW w:w="152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SCGC 00018 L12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9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6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84" w:type="dxa"/>
            <w:tcBorders>
              <w:top w:val="single" w:sz="8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811" w:type="dxa"/>
            <w:tcBorders>
              <w:lef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 xml:space="preserve">Leptothrix cholodnii 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SP-6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ATCC 5116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884" w:type="dxa"/>
            <w:tcBorders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811" w:type="dxa"/>
            <w:tcBorders>
              <w:lef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 xml:space="preserve">Leptothrix discophora 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SS</w:t>
            </w: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>-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ATCC 4318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84" w:type="dxa"/>
            <w:tcBorders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811" w:type="dxa"/>
            <w:tcBorders>
              <w:lef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 xml:space="preserve">Leptothrix mobilis 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Feox-1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SM 1061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884" w:type="dxa"/>
            <w:tcBorders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811" w:type="dxa"/>
            <w:tcBorders>
              <w:lef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 xml:space="preserve">Sphaerotilus natans 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Kützing</w:t>
            </w:r>
          </w:p>
        </w:tc>
        <w:tc>
          <w:tcPr>
            <w:tcW w:w="1528" w:type="dxa"/>
            <w:tcBorders/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SM 657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84" w:type="dxa"/>
            <w:tcBorders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30" w:hRule="atLeast"/>
          <w:cantSplit w:val="true"/>
        </w:trPr>
        <w:tc>
          <w:tcPr>
            <w:tcW w:w="1811" w:type="dxa"/>
            <w:tcBorders>
              <w:left w:val="single" w:sz="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i/>
                <w:sz w:val="20"/>
                <w:lang w:val="en-US"/>
              </w:rPr>
              <w:t>Ottowia thiooxydans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 K11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DSM 14619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7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FreeFormB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+</w:t>
            </w:r>
          </w:p>
        </w:tc>
      </w:tr>
      <w:tr>
        <w:trPr>
          <w:trHeight w:val="445" w:hRule="atLeast"/>
          <w:cantSplit w:val="true"/>
        </w:trPr>
        <w:tc>
          <w:tcPr>
            <w:tcW w:w="9012" w:type="dxa"/>
            <w:gridSpan w:val="8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B"/>
              <w:rPr/>
            </w:pP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1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this study, 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2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[1], 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3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[2],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 xml:space="preserve"> 4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[3] 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5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[4] 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6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 xml:space="preserve">+ with 2 bp mismatch, </w:t>
            </w:r>
            <w:r>
              <w:rPr>
                <w:rFonts w:eastAsia="ヒラギノ角ゴ Pro W3" w:cs="Arial" w:ascii="Arial" w:hAnsi="Arial"/>
                <w:sz w:val="20"/>
                <w:vertAlign w:val="superscript"/>
                <w:lang w:val="en-US"/>
              </w:rPr>
              <w:t>7</w:t>
            </w:r>
            <w:r>
              <w:rPr>
                <w:rFonts w:eastAsia="ヒラギノ角ゴ Pro W3" w:cs="Arial" w:ascii="Arial" w:hAnsi="Arial"/>
                <w:sz w:val="20"/>
                <w:lang w:val="en-US"/>
              </w:rPr>
              <w:t>+ with 1 bp mismatch</w:t>
            </w:r>
          </w:p>
        </w:tc>
      </w:tr>
    </w:tbl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3" w:right="0" w:hanging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FreeFormC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3" w:right="0" w:hanging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AAA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FreeFormB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1.</w:t>
        <w:tab/>
        <w:t>Siering P, Ghiorse WC (1997) Development and application of 16S rRNA-targeted probes for detection of iron-and manganese-oxidizing sheathed bacteria in environmental samples. Appl Environ Microbiol 63: 644-651.</w:t>
      </w:r>
    </w:p>
    <w:p>
      <w:pPr>
        <w:pStyle w:val="FreeFormB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2.</w:t>
        <w:tab/>
        <w:t xml:space="preserve">Wagner M, Erhart R, Manz W, Amann R, Lemmer H et al. (1994) Development of an rRNA-targeted oligonucleotide probe specific for the genus </w:t>
      </w:r>
      <w:r>
        <w:rPr>
          <w:rFonts w:eastAsia="ヒラギノ角ゴ Pro W3" w:cs="Times" w:ascii="Times" w:hAnsi="Times"/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Acinetobacter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 and its application for in situ monitoring in activated sludge. Appl Environ Microbiol 60: 792-800.</w:t>
      </w:r>
    </w:p>
    <w:p>
      <w:pPr>
        <w:pStyle w:val="FreeFormB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3.</w:t>
        <w:tab/>
        <w:t xml:space="preserve">Amann R, Snaidr J, Wagner M, Ludwig W, Schleifer KH (1996) </w:t>
      </w:r>
      <w:r>
        <w:rPr>
          <w:rFonts w:eastAsia="ヒラギノ角ゴ Pro W3" w:cs="Times" w:ascii="Times" w:hAnsi="Times"/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In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 </w:t>
      </w:r>
      <w:r>
        <w:rPr>
          <w:rFonts w:eastAsia="ヒラギノ角ゴ Pro W3" w:cs="Times" w:ascii="Times" w:hAnsi="Times"/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situ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 xml:space="preserve"> visualization of high genetic diversity in a natural microbial community. J Bacteriol 178: 3496-3500.</w:t>
      </w:r>
    </w:p>
    <w:p>
      <w:pPr>
        <w:pStyle w:val="FreeFormB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4.</w:t>
        <w:tab/>
        <w:t>Loy A, Maixner F, Wagner M, Horn M (2007) probeBase--an online resource for rRNA-targeted oligonucleotide probes: new features 2007. Nucleic Acids Res 35: 800-804.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Table S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Table S1</w:t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AA">
    <w:name w:val="Body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B">
    <w:name w:val="Free Form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C">
    <w:name w:val="Free Form C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AAA">
    <w:name w:val="Body A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